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2026E" w14:textId="77777777" w:rsidR="00896B16" w:rsidRDefault="00896B16"/>
    <w:p w14:paraId="0E71F5D3" w14:textId="570FEBB2" w:rsidR="007F6933" w:rsidRDefault="00395BA5">
      <w:r>
        <w:t>Etable1.</w:t>
      </w:r>
      <w:r w:rsidRPr="00395BA5">
        <w:t xml:space="preserve"> </w:t>
      </w:r>
      <w:r>
        <w:t>Cross-sectional associations of plasma p-tau 181 with CSF biomarkers across AD staging</w:t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1740"/>
        <w:gridCol w:w="725"/>
        <w:gridCol w:w="875"/>
        <w:gridCol w:w="852"/>
        <w:gridCol w:w="748"/>
        <w:gridCol w:w="932"/>
        <w:gridCol w:w="988"/>
        <w:gridCol w:w="815"/>
        <w:gridCol w:w="1145"/>
        <w:gridCol w:w="852"/>
        <w:gridCol w:w="766"/>
        <w:gridCol w:w="815"/>
        <w:gridCol w:w="1145"/>
      </w:tblGrid>
      <w:tr w:rsidR="00395BA5" w:rsidRPr="00395BA5" w14:paraId="2A9C4CE1" w14:textId="77777777" w:rsidTr="00395BA5">
        <w:trPr>
          <w:trHeight w:val="310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1A0E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714B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-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F46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-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03EA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U+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0DB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MCI+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DF12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9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FFA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Total</w:t>
            </w:r>
          </w:p>
        </w:tc>
      </w:tr>
      <w:tr w:rsidR="00395BA5" w:rsidRPr="00395BA5" w14:paraId="4B6C2A36" w14:textId="77777777" w:rsidTr="00395BA5">
        <w:trPr>
          <w:trHeight w:val="31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0C29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6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C65521D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60C1ED8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0522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preclinical AD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B9D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(prodromal AD)</w:t>
            </w:r>
          </w:p>
        </w:tc>
        <w:tc>
          <w:tcPr>
            <w:tcW w:w="160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01AB0A4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AF74704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:rsidR="00395BA5" w:rsidRPr="00395BA5" w14:paraId="46384A3C" w14:textId="77777777" w:rsidTr="00395BA5">
        <w:trPr>
          <w:trHeight w:val="310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3795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395BA5">
              <w:rPr>
                <w:rFonts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FA0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B9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E00A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A98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E42D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672C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7C6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37E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DB1B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53E8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E7E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EEFE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P</w:t>
            </w:r>
          </w:p>
        </w:tc>
      </w:tr>
      <w:tr w:rsidR="00395BA5" w:rsidRPr="00395BA5" w14:paraId="2851C429" w14:textId="77777777" w:rsidTr="00395BA5">
        <w:trPr>
          <w:trHeight w:val="3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84AFF8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SF Aβ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55FA49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394909" w14:textId="3435FC28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37</w:t>
            </w:r>
            <w:r w:rsidR="001F5435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B3A97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07A551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01E1E2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16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789C9C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1CD49C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10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150E8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FDC4C09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08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15D9EB5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F9E4A6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12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698A07E" w14:textId="09ED6C16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3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395BA5" w:rsidRPr="00395BA5" w14:paraId="3ECC6AC8" w14:textId="77777777" w:rsidTr="00395BA5">
        <w:trPr>
          <w:trHeight w:val="3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3DF302F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SF T-tau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4486C5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9721E3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9FD726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B19C3A2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6731A3B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C2375B" w14:textId="7FDC414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D26371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B3DC788" w14:textId="58CE040E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3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C1C9262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F289B9B" w14:textId="44EA5254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37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E679A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BD4D3C1" w14:textId="252437FE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2.44E-09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395BA5" w:rsidRPr="00395BA5" w14:paraId="3D859CE5" w14:textId="77777777" w:rsidTr="00395BA5">
        <w:trPr>
          <w:trHeight w:val="3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3294210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SF P-tau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0D83DA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2C0E67D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D57083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EE26E9B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FBA2797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8DD2A7" w14:textId="0110096E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3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2D721D2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2391DE6" w14:textId="7C92010C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3.29E-05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43CEBA1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028489E" w14:textId="353E169C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16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76BA07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9CB7648" w14:textId="30C1FF0B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5.70E-12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395BA5" w:rsidRPr="00395BA5" w14:paraId="30976E20" w14:textId="77777777" w:rsidTr="00395BA5">
        <w:trPr>
          <w:trHeight w:val="3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9E0D6E1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SF T-tau/Aβ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1A05FD6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0897661" w14:textId="3ED7AADF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9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48F0E5B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F26657D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7F106198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27D07B8" w14:textId="1DFA3698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3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19DEF4C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2F1D4BC" w14:textId="025CB291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8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27AE486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F9DBED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1ADF064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8EBFEB7" w14:textId="6E0DDBA3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5.87E-11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395BA5" w:rsidRPr="00395BA5" w14:paraId="37CC3D52" w14:textId="77777777" w:rsidTr="00395BA5">
        <w:trPr>
          <w:trHeight w:val="31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8B94" w14:textId="77777777" w:rsidR="00395BA5" w:rsidRPr="00395BA5" w:rsidRDefault="00395BA5" w:rsidP="00395BA5">
            <w:pPr>
              <w:widowControl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395BA5">
              <w:rPr>
                <w:rFonts w:cs="Times New Roman"/>
                <w:kern w:val="0"/>
                <w:sz w:val="24"/>
                <w:szCs w:val="24"/>
              </w:rPr>
              <w:t>CSF P-tau/Aβ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915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C77C" w14:textId="76B89C82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D1F0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C19F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DE03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45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C61F" w14:textId="109986DB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7378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A51F" w14:textId="422636FE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002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90FE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4E7E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1909" w14:textId="77777777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18E7" w14:textId="53290095" w:rsidR="00395BA5" w:rsidRPr="00395BA5" w:rsidRDefault="00395BA5" w:rsidP="00395BA5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5BA5">
              <w:rPr>
                <w:rFonts w:cs="Times New Roman"/>
                <w:color w:val="000000"/>
                <w:kern w:val="0"/>
                <w:sz w:val="20"/>
                <w:szCs w:val="20"/>
              </w:rPr>
              <w:t>2.62E-12</w:t>
            </w:r>
            <w:r w:rsidR="00943EC2">
              <w:rPr>
                <w:rFonts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397BFC1D" w14:textId="01034BC6" w:rsidR="00395BA5" w:rsidRDefault="00395BA5" w:rsidP="00395BA5">
      <w:pPr>
        <w:ind w:rightChars="909" w:right="1909"/>
      </w:pPr>
      <w:r>
        <w:rPr>
          <w:rFonts w:cs="Times New Roman" w:hint="eastAsia"/>
          <w:sz w:val="22"/>
        </w:rPr>
        <w:t>Ab</w:t>
      </w:r>
      <w:r>
        <w:rPr>
          <w:rFonts w:cs="Times New Roman"/>
          <w:sz w:val="22"/>
        </w:rPr>
        <w:t>breviations: CU-, cognitively unimpaired with negative A</w:t>
      </w:r>
      <w:r w:rsidRPr="00BE543F">
        <w:rPr>
          <w:rFonts w:cs="Times New Roman"/>
          <w:sz w:val="22"/>
        </w:rPr>
        <w:t>β</w:t>
      </w:r>
      <w:r>
        <w:rPr>
          <w:rFonts w:cs="Times New Roman"/>
          <w:sz w:val="22"/>
        </w:rPr>
        <w:t>; MCI, mild cognitive impairment;</w:t>
      </w:r>
      <w:r>
        <w:rPr>
          <w:rFonts w:cs="Times New Roman"/>
          <w:color w:val="000000"/>
          <w:kern w:val="0"/>
          <w:sz w:val="22"/>
        </w:rPr>
        <w:t xml:space="preserve"> </w:t>
      </w:r>
      <w:r w:rsidRPr="00F674A5">
        <w:rPr>
          <w:rFonts w:cs="Times New Roman"/>
          <w:color w:val="000000"/>
          <w:kern w:val="0"/>
          <w:sz w:val="22"/>
        </w:rPr>
        <w:t>Aβ</w:t>
      </w:r>
      <w:r>
        <w:rPr>
          <w:rFonts w:cs="Times New Roman"/>
          <w:color w:val="000000"/>
          <w:kern w:val="0"/>
          <w:sz w:val="22"/>
        </w:rPr>
        <w:t>, amyloid-</w:t>
      </w:r>
      <w:r w:rsidRPr="00F674A5">
        <w:rPr>
          <w:rFonts w:cs="Times New Roman"/>
          <w:color w:val="000000"/>
          <w:kern w:val="0"/>
          <w:sz w:val="22"/>
        </w:rPr>
        <w:t>β</w:t>
      </w:r>
      <w:r>
        <w:rPr>
          <w:rFonts w:cs="Times New Roman"/>
          <w:color w:val="000000"/>
          <w:kern w:val="0"/>
          <w:sz w:val="22"/>
        </w:rPr>
        <w:t xml:space="preserve">; </w:t>
      </w:r>
      <w:r w:rsidRPr="00F674A5">
        <w:rPr>
          <w:rFonts w:cs="Times New Roman"/>
          <w:color w:val="000000"/>
          <w:kern w:val="0"/>
          <w:sz w:val="22"/>
        </w:rPr>
        <w:t>T-tau</w:t>
      </w:r>
      <w:r>
        <w:rPr>
          <w:rFonts w:cs="Times New Roman"/>
          <w:color w:val="000000"/>
          <w:kern w:val="0"/>
          <w:sz w:val="22"/>
        </w:rPr>
        <w:t xml:space="preserve">, total tau protein; </w:t>
      </w:r>
      <w:r w:rsidRPr="00F674A5">
        <w:rPr>
          <w:rFonts w:cs="Times New Roman"/>
          <w:color w:val="000000"/>
          <w:kern w:val="0"/>
          <w:sz w:val="22"/>
        </w:rPr>
        <w:t>P-tau</w:t>
      </w:r>
      <w:r>
        <w:rPr>
          <w:rFonts w:cs="Times New Roman"/>
          <w:color w:val="000000"/>
          <w:kern w:val="0"/>
          <w:sz w:val="22"/>
        </w:rPr>
        <w:t>, phosphorylated tau protein</w:t>
      </w:r>
    </w:p>
    <w:sectPr w:rsidR="00395BA5" w:rsidSect="00395B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A7802" w14:textId="77777777" w:rsidR="006C550E" w:rsidRDefault="006C550E" w:rsidP="00943EC2">
      <w:r>
        <w:separator/>
      </w:r>
    </w:p>
  </w:endnote>
  <w:endnote w:type="continuationSeparator" w:id="0">
    <w:p w14:paraId="4CC6E000" w14:textId="77777777" w:rsidR="006C550E" w:rsidRDefault="006C550E" w:rsidP="00943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B8EB6" w14:textId="77777777" w:rsidR="006C550E" w:rsidRDefault="006C550E" w:rsidP="00943EC2">
      <w:r>
        <w:separator/>
      </w:r>
    </w:p>
  </w:footnote>
  <w:footnote w:type="continuationSeparator" w:id="0">
    <w:p w14:paraId="79C02FC0" w14:textId="77777777" w:rsidR="006C550E" w:rsidRDefault="006C550E" w:rsidP="00943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BA5"/>
    <w:rsid w:val="001F5435"/>
    <w:rsid w:val="00395BA5"/>
    <w:rsid w:val="006C550E"/>
    <w:rsid w:val="007021AC"/>
    <w:rsid w:val="007F6933"/>
    <w:rsid w:val="00821785"/>
    <w:rsid w:val="00896B16"/>
    <w:rsid w:val="00943EC2"/>
    <w:rsid w:val="00A4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D4F30"/>
  <w15:chartTrackingRefBased/>
  <w15:docId w15:val="{DACEE733-C542-4E76-BAF5-31E781D7B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21A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021A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43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43E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43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43E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7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丽</dc:creator>
  <cp:keywords/>
  <dc:description/>
  <cp:lastModifiedBy>王 艳丽</cp:lastModifiedBy>
  <cp:revision>3</cp:revision>
  <dcterms:created xsi:type="dcterms:W3CDTF">2020-12-30T07:53:00Z</dcterms:created>
  <dcterms:modified xsi:type="dcterms:W3CDTF">2021-02-20T23:43:00Z</dcterms:modified>
</cp:coreProperties>
</file>